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00D41" w14:textId="6008C4B1" w:rsidR="00DE232E" w:rsidRDefault="00DE232E" w:rsidP="00DE232E">
      <w:proofErr w:type="gramStart"/>
      <w:r w:rsidRPr="001A1A74">
        <w:rPr>
          <w:b/>
        </w:rPr>
        <w:t xml:space="preserve">Table </w:t>
      </w:r>
      <w:r>
        <w:rPr>
          <w:b/>
        </w:rPr>
        <w:t>S</w:t>
      </w:r>
      <w:r w:rsidR="00E17EF6">
        <w:rPr>
          <w:b/>
        </w:rPr>
        <w:t>2</w:t>
      </w:r>
      <w:r>
        <w:t>- Rates (per 1</w:t>
      </w:r>
      <w:r w:rsidR="00D31D46">
        <w:t>,</w:t>
      </w:r>
      <w:r>
        <w:t xml:space="preserve">000) of hospitalized and non-hospitalized influenza-associated pneumonia in Guatemala among </w:t>
      </w:r>
      <w:r w:rsidR="005A1C27">
        <w:t xml:space="preserve">persons </w:t>
      </w:r>
      <w:r w:rsidR="005A1C27" w:rsidRPr="000A6B6B">
        <w:rPr>
          <w:rFonts w:ascii="ＭＳ ゴシック" w:eastAsia="ＭＳ ゴシック" w:hAnsi="ＭＳ ゴシック"/>
          <w:color w:val="000000"/>
        </w:rPr>
        <w:t>≥</w:t>
      </w:r>
      <w:r>
        <w:t xml:space="preserve"> 5 years of age, August 2009 to July 2011.</w:t>
      </w:r>
      <w:proofErr w:type="gramEnd"/>
      <w:r>
        <w:t xml:space="preserve"> Santa Rosa (bolded) surveillance was used for the base rate</w:t>
      </w:r>
      <w:r w:rsidR="000D7557">
        <w:t xml:space="preserve"> as well as the healthcare </w:t>
      </w:r>
      <w:r w:rsidR="008E58D2">
        <w:t>utilization survey</w:t>
      </w:r>
      <w:r>
        <w:t xml:space="preserve">. 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597"/>
        <w:gridCol w:w="1598"/>
        <w:gridCol w:w="1597"/>
        <w:gridCol w:w="1598"/>
      </w:tblGrid>
      <w:tr w:rsidR="00DE232E" w:rsidRPr="00234E94" w14:paraId="2D292AC7" w14:textId="77777777" w:rsidTr="00DE232E">
        <w:tc>
          <w:tcPr>
            <w:tcW w:w="1530" w:type="dxa"/>
            <w:shd w:val="clear" w:color="auto" w:fill="auto"/>
            <w:vAlign w:val="bottom"/>
            <w:hideMark/>
          </w:tcPr>
          <w:p w14:paraId="682920B9" w14:textId="77777777" w:rsidR="00DE232E" w:rsidRPr="00E0480D" w:rsidRDefault="00DE232E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ar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CD93632" w14:textId="3ECDC49F" w:rsidR="00DE232E" w:rsidRPr="00E0480D" w:rsidRDefault="00DE232E" w:rsidP="000D755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 xml:space="preserve">Adjustment for Risk Factor prevalence and DHS </w:t>
            </w:r>
            <w:bookmarkStart w:id="0" w:name="_GoBack"/>
            <w:r w:rsidRPr="00E0480D">
              <w:rPr>
                <w:rFonts w:ascii="Arial" w:hAnsi="Arial" w:cs="Arial"/>
                <w:b/>
                <w:sz w:val="16"/>
                <w:szCs w:val="16"/>
              </w:rPr>
              <w:t>Health</w:t>
            </w:r>
            <w:bookmarkEnd w:id="0"/>
            <w:r w:rsidR="000D7557">
              <w:rPr>
                <w:rFonts w:ascii="Arial" w:hAnsi="Arial" w:cs="Arial"/>
                <w:b/>
                <w:sz w:val="16"/>
                <w:szCs w:val="16"/>
              </w:rPr>
              <w:t>care-s</w:t>
            </w:r>
            <w:r w:rsidRPr="00E0480D">
              <w:rPr>
                <w:rFonts w:ascii="Arial" w:hAnsi="Arial" w:cs="Arial"/>
                <w:b/>
                <w:sz w:val="16"/>
                <w:szCs w:val="16"/>
              </w:rPr>
              <w:t>eeking for ARI compared with base-rate province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400DF9A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Percent of pneumonia cases hospitalized from HUS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308EDCB4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73B5C359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1F1424FF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2DC0142" w14:textId="77777777" w:rsidR="00DE232E" w:rsidRPr="00E0480D" w:rsidRDefault="00DE232E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5A1C27" w:rsidRPr="00234E94" w14:paraId="7466545F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1F5ADA0E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6C02AE" w14:textId="53D45A6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AFC4DE" w14:textId="45A771F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hideMark/>
          </w:tcPr>
          <w:p w14:paraId="67207BFF" w14:textId="2BCEA71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hideMark/>
          </w:tcPr>
          <w:p w14:paraId="6441CF82" w14:textId="5398B66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97" w:type="dxa"/>
            <w:shd w:val="clear" w:color="auto" w:fill="auto"/>
            <w:hideMark/>
          </w:tcPr>
          <w:p w14:paraId="4BC2A151" w14:textId="5F5EEC0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8" w:type="dxa"/>
            <w:shd w:val="clear" w:color="auto" w:fill="auto"/>
            <w:hideMark/>
          </w:tcPr>
          <w:p w14:paraId="04B37A45" w14:textId="2EC6C8D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5A1C27" w:rsidRPr="00234E94" w14:paraId="20A6783D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14BFC044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1B3FBF01" w14:textId="07F8509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8F5C15" w14:textId="18D3247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7" w:type="dxa"/>
            <w:shd w:val="clear" w:color="auto" w:fill="auto"/>
            <w:hideMark/>
          </w:tcPr>
          <w:p w14:paraId="51CC7FD9" w14:textId="3FACAE2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hideMark/>
          </w:tcPr>
          <w:p w14:paraId="2D51892A" w14:textId="7F5D9F4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97" w:type="dxa"/>
            <w:shd w:val="clear" w:color="auto" w:fill="auto"/>
            <w:hideMark/>
          </w:tcPr>
          <w:p w14:paraId="2C07E83A" w14:textId="53147A7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hideMark/>
          </w:tcPr>
          <w:p w14:paraId="4664B5FD" w14:textId="1180A1E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5A1C27" w:rsidRPr="00234E94" w14:paraId="6732C2D3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D5F8105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a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43E573E2" w14:textId="6A8074C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9B817D" w14:textId="49D11CA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hideMark/>
          </w:tcPr>
          <w:p w14:paraId="6CC370D3" w14:textId="2B8883D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8" w:type="dxa"/>
            <w:shd w:val="clear" w:color="auto" w:fill="auto"/>
            <w:hideMark/>
          </w:tcPr>
          <w:p w14:paraId="20CC3562" w14:textId="5E77E38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97" w:type="dxa"/>
            <w:shd w:val="clear" w:color="auto" w:fill="auto"/>
            <w:hideMark/>
          </w:tcPr>
          <w:p w14:paraId="5528A546" w14:textId="75FB2EF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135962DF" w14:textId="7B240F6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5A1C27" w:rsidRPr="00234E94" w14:paraId="09232324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169133D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maltenang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713C4EE" w14:textId="44040EA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76BA06" w14:textId="1F269C5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61CB50AB" w14:textId="25E4B7E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8" w:type="dxa"/>
            <w:shd w:val="clear" w:color="auto" w:fill="auto"/>
            <w:hideMark/>
          </w:tcPr>
          <w:p w14:paraId="4FE29DD1" w14:textId="15B06C4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97" w:type="dxa"/>
            <w:shd w:val="clear" w:color="auto" w:fill="auto"/>
            <w:hideMark/>
          </w:tcPr>
          <w:p w14:paraId="43CD31C5" w14:textId="4526EAF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hideMark/>
          </w:tcPr>
          <w:p w14:paraId="31FB1A0D" w14:textId="6E329B7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5A1C27" w:rsidRPr="00234E94" w14:paraId="453E1322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407DB52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uintl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7597F4" w14:textId="74B6AEF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534A34" w14:textId="30FC3E62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64526935" w14:textId="7C7251C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489AF88F" w14:textId="619383D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97" w:type="dxa"/>
            <w:shd w:val="clear" w:color="auto" w:fill="auto"/>
            <w:hideMark/>
          </w:tcPr>
          <w:p w14:paraId="7C3E6BC6" w14:textId="7997283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01B9855E" w14:textId="7AFD527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5A1C27" w:rsidRPr="00234E94" w14:paraId="7AF9B9B4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970CABB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ol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771E4E6F" w14:textId="4B89AC1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B3E4BE" w14:textId="0E39FFB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hideMark/>
          </w:tcPr>
          <w:p w14:paraId="705B46EE" w14:textId="345A58E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8" w:type="dxa"/>
            <w:shd w:val="clear" w:color="auto" w:fill="auto"/>
            <w:hideMark/>
          </w:tcPr>
          <w:p w14:paraId="78BD069A" w14:textId="66A6B83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7" w:type="dxa"/>
            <w:shd w:val="clear" w:color="auto" w:fill="auto"/>
            <w:hideMark/>
          </w:tcPr>
          <w:p w14:paraId="06B342C0" w14:textId="3B1B274A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26147C85" w14:textId="0E4F519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5A1C27" w:rsidRPr="00234E94" w14:paraId="0D0ED31B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595621DB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585DA4F3" w14:textId="07205B32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8DE8AE" w14:textId="4FF3354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hideMark/>
          </w:tcPr>
          <w:p w14:paraId="2E240BFE" w14:textId="5B9C856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hideMark/>
          </w:tcPr>
          <w:p w14:paraId="37ECCC44" w14:textId="5D2374D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97" w:type="dxa"/>
            <w:shd w:val="clear" w:color="auto" w:fill="auto"/>
            <w:hideMark/>
          </w:tcPr>
          <w:p w14:paraId="12652100" w14:textId="043FDA3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4CAFBDBD" w14:textId="27CE93A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5A1C27" w:rsidRPr="00234E94" w14:paraId="56665065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0CC56550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hi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0BCC71E0" w14:textId="03464CA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39609D" w14:textId="53A15E6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hideMark/>
          </w:tcPr>
          <w:p w14:paraId="5D3C3063" w14:textId="24BC76D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8" w:type="dxa"/>
            <w:shd w:val="clear" w:color="auto" w:fill="auto"/>
            <w:hideMark/>
          </w:tcPr>
          <w:p w14:paraId="69193F7F" w14:textId="1AD19E9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97" w:type="dxa"/>
            <w:shd w:val="clear" w:color="auto" w:fill="auto"/>
            <w:hideMark/>
          </w:tcPr>
          <w:p w14:paraId="08A5DCCE" w14:textId="46E419AA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hideMark/>
          </w:tcPr>
          <w:p w14:paraId="5E14935D" w14:textId="604777B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5A1C27" w:rsidRPr="00234E94" w14:paraId="1ED5D334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704F7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lhuleu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9F63C24" w14:textId="346466E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6E04B2" w14:textId="7DBF836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hideMark/>
          </w:tcPr>
          <w:p w14:paraId="25B715C7" w14:textId="204607C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8" w:type="dxa"/>
            <w:shd w:val="clear" w:color="auto" w:fill="auto"/>
            <w:hideMark/>
          </w:tcPr>
          <w:p w14:paraId="7BCB4975" w14:textId="3962825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97" w:type="dxa"/>
            <w:shd w:val="clear" w:color="auto" w:fill="auto"/>
            <w:hideMark/>
          </w:tcPr>
          <w:p w14:paraId="40CE095C" w14:textId="785FB1E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hideMark/>
          </w:tcPr>
          <w:p w14:paraId="3B49F201" w14:textId="4305C86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5A1C27" w:rsidRPr="00234E94" w14:paraId="577C32B6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142645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Marco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C0CD744" w14:textId="67E63E3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AB405F" w14:textId="5DAB051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7" w:type="dxa"/>
            <w:shd w:val="clear" w:color="auto" w:fill="auto"/>
            <w:hideMark/>
          </w:tcPr>
          <w:p w14:paraId="2BD128F2" w14:textId="59E86FF2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8" w:type="dxa"/>
            <w:shd w:val="clear" w:color="auto" w:fill="auto"/>
            <w:hideMark/>
          </w:tcPr>
          <w:p w14:paraId="121C9ABE" w14:textId="485152D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97" w:type="dxa"/>
            <w:shd w:val="clear" w:color="auto" w:fill="auto"/>
            <w:hideMark/>
          </w:tcPr>
          <w:p w14:paraId="6E6921CB" w14:textId="1A3FFF7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5242607B" w14:textId="1B2DC23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5A1C27" w:rsidRPr="00234E94" w14:paraId="7A8DB567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B25CC3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ehuetenang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9D8D38" w14:textId="5A64F47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3F51CA" w14:textId="6B6C174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6A31B847" w14:textId="4044EBD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hideMark/>
          </w:tcPr>
          <w:p w14:paraId="10776C6A" w14:textId="03BE6A3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97" w:type="dxa"/>
            <w:shd w:val="clear" w:color="auto" w:fill="auto"/>
            <w:hideMark/>
          </w:tcPr>
          <w:p w14:paraId="5086D235" w14:textId="53CB8BC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5F3B21D4" w14:textId="177D870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5A1C27" w:rsidRPr="00234E94" w14:paraId="22DCBA93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752622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ch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44A79E" w14:textId="3E03089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DF13E3" w14:textId="234197E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5B0AF435" w14:textId="22F3DBF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98" w:type="dxa"/>
            <w:shd w:val="clear" w:color="auto" w:fill="auto"/>
            <w:hideMark/>
          </w:tcPr>
          <w:p w14:paraId="4E478220" w14:textId="4B5AA54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597" w:type="dxa"/>
            <w:shd w:val="clear" w:color="auto" w:fill="auto"/>
            <w:hideMark/>
          </w:tcPr>
          <w:p w14:paraId="2857DC8B" w14:textId="50BCCE1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8" w:type="dxa"/>
            <w:shd w:val="clear" w:color="auto" w:fill="auto"/>
            <w:hideMark/>
          </w:tcPr>
          <w:p w14:paraId="4DB48EF2" w14:textId="599AFBC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5A1C27" w:rsidRPr="00234E94" w14:paraId="18A15869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EE5905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j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3AD9D076" w14:textId="75673E8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1F08D2" w14:textId="6401007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97" w:type="dxa"/>
            <w:shd w:val="clear" w:color="auto" w:fill="auto"/>
            <w:hideMark/>
          </w:tcPr>
          <w:p w14:paraId="2EA244D8" w14:textId="4836D1D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98" w:type="dxa"/>
            <w:shd w:val="clear" w:color="auto" w:fill="auto"/>
            <w:hideMark/>
          </w:tcPr>
          <w:p w14:paraId="2237E32B" w14:textId="3F5A418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97" w:type="dxa"/>
            <w:shd w:val="clear" w:color="auto" w:fill="auto"/>
            <w:hideMark/>
          </w:tcPr>
          <w:p w14:paraId="5512B426" w14:textId="611EA88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8" w:type="dxa"/>
            <w:shd w:val="clear" w:color="auto" w:fill="auto"/>
            <w:hideMark/>
          </w:tcPr>
          <w:p w14:paraId="4995F33D" w14:textId="731A9ED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5A1C27" w:rsidRPr="00234E94" w14:paraId="7359324C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C9612E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48A1DB8E" w14:textId="3449589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70B91F" w14:textId="09FC1AD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hideMark/>
          </w:tcPr>
          <w:p w14:paraId="737A93BB" w14:textId="27FC733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hideMark/>
          </w:tcPr>
          <w:p w14:paraId="408252FC" w14:textId="23AB0F0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97" w:type="dxa"/>
            <w:shd w:val="clear" w:color="auto" w:fill="auto"/>
            <w:hideMark/>
          </w:tcPr>
          <w:p w14:paraId="62B676AB" w14:textId="521C750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0CF37842" w14:textId="5455BBD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5A1C27" w:rsidRPr="00234E94" w14:paraId="624998B1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B81E6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48E32ACC" w14:textId="631F251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EDB092" w14:textId="44BA1F1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hideMark/>
          </w:tcPr>
          <w:p w14:paraId="329BB06D" w14:textId="024F419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8" w:type="dxa"/>
            <w:shd w:val="clear" w:color="auto" w:fill="auto"/>
            <w:hideMark/>
          </w:tcPr>
          <w:p w14:paraId="19CC01D8" w14:textId="5E4077F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97" w:type="dxa"/>
            <w:shd w:val="clear" w:color="auto" w:fill="auto"/>
            <w:hideMark/>
          </w:tcPr>
          <w:p w14:paraId="426F7071" w14:textId="68EAA79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hideMark/>
          </w:tcPr>
          <w:p w14:paraId="48398900" w14:textId="4E3C279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5A1C27" w:rsidRPr="00234E94" w14:paraId="505A7638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73BA62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zab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C213A6" w14:textId="5319F7F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789D2C" w14:textId="76D15B0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7" w:type="dxa"/>
            <w:shd w:val="clear" w:color="auto" w:fill="auto"/>
            <w:hideMark/>
          </w:tcPr>
          <w:p w14:paraId="4C3280F8" w14:textId="442E050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488A77B8" w14:textId="5A50808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97" w:type="dxa"/>
            <w:shd w:val="clear" w:color="auto" w:fill="auto"/>
            <w:hideMark/>
          </w:tcPr>
          <w:p w14:paraId="031FAE95" w14:textId="2660D1C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71792A58" w14:textId="36B97A27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5A1C27" w:rsidRPr="00234E94" w14:paraId="6238F476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7623AD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cap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4437BD1" w14:textId="20FFB48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F1BDD8" w14:textId="6F122A1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hideMark/>
          </w:tcPr>
          <w:p w14:paraId="740CD4CB" w14:textId="6B8823A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98" w:type="dxa"/>
            <w:shd w:val="clear" w:color="auto" w:fill="auto"/>
            <w:hideMark/>
          </w:tcPr>
          <w:p w14:paraId="2B4C5AF8" w14:textId="041935EA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97" w:type="dxa"/>
            <w:shd w:val="clear" w:color="auto" w:fill="auto"/>
            <w:hideMark/>
          </w:tcPr>
          <w:p w14:paraId="2B4AB33D" w14:textId="72EA474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6BCAE826" w14:textId="319400C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5A1C27" w:rsidRPr="00234E94" w14:paraId="2FB8EF91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073A0B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mul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64A9668" w14:textId="7A6949E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78E886" w14:textId="6ED6ADC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477D473A" w14:textId="191F12C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8" w:type="dxa"/>
            <w:shd w:val="clear" w:color="auto" w:fill="auto"/>
            <w:hideMark/>
          </w:tcPr>
          <w:p w14:paraId="2C226126" w14:textId="3E09FD5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97" w:type="dxa"/>
            <w:shd w:val="clear" w:color="auto" w:fill="auto"/>
            <w:hideMark/>
          </w:tcPr>
          <w:p w14:paraId="3DF5C9EB" w14:textId="2E51EA6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hideMark/>
          </w:tcPr>
          <w:p w14:paraId="1950116B" w14:textId="36689702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5A1C27" w:rsidRPr="00234E94" w14:paraId="43481E9E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CB6245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lap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985CDAD" w14:textId="7B12CA4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30532B" w14:textId="02215A2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hideMark/>
          </w:tcPr>
          <w:p w14:paraId="51F372FC" w14:textId="3810E3AF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8" w:type="dxa"/>
            <w:shd w:val="clear" w:color="auto" w:fill="auto"/>
            <w:hideMark/>
          </w:tcPr>
          <w:p w14:paraId="038F09A3" w14:textId="1BE079E0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97" w:type="dxa"/>
            <w:shd w:val="clear" w:color="auto" w:fill="auto"/>
            <w:hideMark/>
          </w:tcPr>
          <w:p w14:paraId="21716EC2" w14:textId="4057077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hideMark/>
          </w:tcPr>
          <w:p w14:paraId="17B2D954" w14:textId="68456F5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5A1C27" w:rsidRPr="00234E94" w14:paraId="270A1541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CB6898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tiap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67856D9" w14:textId="632F552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A8B58C" w14:textId="5E54C111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hideMark/>
          </w:tcPr>
          <w:p w14:paraId="20499939" w14:textId="5B00000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8" w:type="dxa"/>
            <w:shd w:val="clear" w:color="auto" w:fill="auto"/>
            <w:hideMark/>
          </w:tcPr>
          <w:p w14:paraId="4287DF9F" w14:textId="1C1CADA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97" w:type="dxa"/>
            <w:shd w:val="clear" w:color="auto" w:fill="auto"/>
            <w:hideMark/>
          </w:tcPr>
          <w:p w14:paraId="719AAE46" w14:textId="7953FE9D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hideMark/>
          </w:tcPr>
          <w:p w14:paraId="561CB9A0" w14:textId="299B7D6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5A1C27" w:rsidRPr="00234E94" w14:paraId="154D069C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DE2831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tzaltenango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DB8C7E1" w14:textId="507A38F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D8C1AF" w14:textId="216B5454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hideMark/>
          </w:tcPr>
          <w:p w14:paraId="0A8AF9DE" w14:textId="5B89CF0C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8" w:type="dxa"/>
            <w:shd w:val="clear" w:color="auto" w:fill="auto"/>
            <w:hideMark/>
          </w:tcPr>
          <w:p w14:paraId="10A08255" w14:textId="2AAC8438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97" w:type="dxa"/>
            <w:shd w:val="clear" w:color="auto" w:fill="auto"/>
            <w:hideMark/>
          </w:tcPr>
          <w:p w14:paraId="78B4B1B2" w14:textId="6F3B3C8B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hideMark/>
          </w:tcPr>
          <w:p w14:paraId="4711EA0E" w14:textId="4EDA9A3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5A1C27" w:rsidRPr="00234E94" w14:paraId="11247DA3" w14:textId="77777777" w:rsidTr="005A1C27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035B40" w14:textId="77777777" w:rsidR="005A1C27" w:rsidRPr="00234E94" w:rsidRDefault="005A1C27" w:rsidP="005A1C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nta Ros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D07226" w14:textId="6ED59F53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B81C14" w14:textId="1665A3C6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97" w:type="dxa"/>
            <w:shd w:val="clear" w:color="auto" w:fill="auto"/>
            <w:hideMark/>
          </w:tcPr>
          <w:p w14:paraId="631A2A44" w14:textId="7F320BC9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hideMark/>
          </w:tcPr>
          <w:p w14:paraId="7DD46E55" w14:textId="673611B2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97" w:type="dxa"/>
            <w:shd w:val="clear" w:color="auto" w:fill="auto"/>
            <w:hideMark/>
          </w:tcPr>
          <w:p w14:paraId="5999A7D7" w14:textId="7A20C4DE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hideMark/>
          </w:tcPr>
          <w:p w14:paraId="76C8D1C6" w14:textId="284E82B5" w:rsidR="005A1C27" w:rsidRPr="00234E94" w:rsidRDefault="005A1C27" w:rsidP="005A1C2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2</w:t>
            </w:r>
          </w:p>
        </w:tc>
      </w:tr>
    </w:tbl>
    <w:p w14:paraId="3FF48E7C" w14:textId="7746CD3A" w:rsidR="00DE232E" w:rsidRPr="00234E94" w:rsidRDefault="00DE232E" w:rsidP="00DE232E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1 This</w:t>
      </w:r>
      <w:r w:rsidR="00F81C97">
        <w:rPr>
          <w:rFonts w:ascii="Arial" w:hAnsi="Arial" w:cs="Arial"/>
          <w:sz w:val="16"/>
          <w:szCs w:val="16"/>
        </w:rPr>
        <w:t xml:space="preserve"> adjustment factor is based on 2</w:t>
      </w:r>
      <w:r w:rsidRPr="00234E94">
        <w:rPr>
          <w:rFonts w:ascii="Arial" w:hAnsi="Arial" w:cs="Arial"/>
          <w:sz w:val="16"/>
          <w:szCs w:val="16"/>
        </w:rPr>
        <w:t xml:space="preserve"> r</w:t>
      </w:r>
      <w:r w:rsidR="000D7557">
        <w:rPr>
          <w:rFonts w:ascii="Arial" w:hAnsi="Arial" w:cs="Arial"/>
          <w:sz w:val="16"/>
          <w:szCs w:val="16"/>
        </w:rPr>
        <w:t>isk factors for ALRI and healthcare-</w:t>
      </w:r>
      <w:r w:rsidRPr="00234E94">
        <w:rPr>
          <w:rFonts w:ascii="Arial" w:hAnsi="Arial" w:cs="Arial"/>
          <w:sz w:val="16"/>
          <w:szCs w:val="16"/>
        </w:rPr>
        <w:t xml:space="preserve">seeking behaviors, adjusting the rate of the base province in bold to the other provinces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Adj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2a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234E94">
        <w:rPr>
          <w:rFonts w:ascii="Arial" w:hAnsi="Arial" w:cs="Arial"/>
          <w:sz w:val="16"/>
          <w:szCs w:val="16"/>
        </w:rPr>
        <w:t xml:space="preserve">Data available from National Survey of Maternal and Child Health 2008-2009 (Encuesta Nacional de Salud Materno-Infantil </w:t>
      </w:r>
      <w:r w:rsidR="00D31D46">
        <w:rPr>
          <w:rFonts w:ascii="Arial" w:hAnsi="Arial" w:cs="Arial"/>
          <w:sz w:val="16"/>
          <w:szCs w:val="16"/>
        </w:rPr>
        <w:t xml:space="preserve">[ENSMI] </w:t>
      </w:r>
      <w:r w:rsidRPr="00234E94">
        <w:rPr>
          <w:rFonts w:ascii="Arial" w:hAnsi="Arial" w:cs="Arial"/>
          <w:sz w:val="16"/>
          <w:szCs w:val="16"/>
        </w:rPr>
        <w:t>2008-2009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 ARI is acute respiratory illness.</w:t>
      </w:r>
    </w:p>
    <w:p w14:paraId="240B14B3" w14:textId="77777777" w:rsidR="00DE232E" w:rsidRDefault="00DE232E" w:rsidP="00DE232E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2 This adjustment factor is used to estimate the rate of non-hospitalized cases assumed to be of the same severity as hospitalized cases.  HUS is</w:t>
      </w:r>
      <w:r w:rsidR="00127288">
        <w:rPr>
          <w:rFonts w:ascii="Arial" w:hAnsi="Arial" w:cs="Arial"/>
          <w:sz w:val="16"/>
          <w:szCs w:val="16"/>
        </w:rPr>
        <w:t xml:space="preserve"> Healthcare Utilization Survey</w:t>
      </w:r>
      <w:r w:rsidRPr="00234E94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HU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4).</w:t>
      </w:r>
      <w:proofErr w:type="gramEnd"/>
    </w:p>
    <w:p w14:paraId="5825CED9" w14:textId="647892A2" w:rsidR="00DE232E" w:rsidRDefault="005A1C27" w:rsidP="00DE232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3 Santa Rosa b</w:t>
      </w:r>
      <w:r w:rsidR="00DE232E">
        <w:rPr>
          <w:rFonts w:ascii="Arial" w:hAnsi="Arial" w:cs="Arial"/>
          <w:sz w:val="16"/>
          <w:szCs w:val="16"/>
        </w:rPr>
        <w:t xml:space="preserve">ase rate for </w:t>
      </w:r>
      <w:r>
        <w:rPr>
          <w:rFonts w:ascii="Arial" w:hAnsi="Arial" w:cs="Arial"/>
          <w:sz w:val="16"/>
          <w:szCs w:val="16"/>
        </w:rPr>
        <w:t>older participants in August 2009 to July 2010 is 0.67 per 1,000</w:t>
      </w:r>
    </w:p>
    <w:p w14:paraId="3D7D4109" w14:textId="4A71EDED" w:rsidR="00402A5F" w:rsidRPr="00DE232E" w:rsidRDefault="00DE232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4 </w:t>
      </w:r>
      <w:r w:rsidR="005A1C27">
        <w:rPr>
          <w:rFonts w:ascii="Arial" w:hAnsi="Arial" w:cs="Arial"/>
          <w:sz w:val="16"/>
          <w:szCs w:val="16"/>
        </w:rPr>
        <w:t>Santa Rosa base rate for older participants in August 2010 to July 2011 is 0.75 per 1,000</w:t>
      </w:r>
    </w:p>
    <w:sectPr w:rsidR="00402A5F" w:rsidRPr="00DE232E" w:rsidSect="00DE23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32E"/>
    <w:rsid w:val="000D7557"/>
    <w:rsid w:val="00127288"/>
    <w:rsid w:val="0017640F"/>
    <w:rsid w:val="00402A5F"/>
    <w:rsid w:val="005A1C27"/>
    <w:rsid w:val="008E58D2"/>
    <w:rsid w:val="00C36D30"/>
    <w:rsid w:val="00D31D46"/>
    <w:rsid w:val="00DE232E"/>
    <w:rsid w:val="00E17EF6"/>
    <w:rsid w:val="00F8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C2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3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8</Words>
  <Characters>1984</Characters>
  <Application>Microsoft Macintosh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8</cp:revision>
  <dcterms:created xsi:type="dcterms:W3CDTF">2013-01-19T21:16:00Z</dcterms:created>
  <dcterms:modified xsi:type="dcterms:W3CDTF">2013-01-21T15:38:00Z</dcterms:modified>
</cp:coreProperties>
</file>